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C6C" w:rsidRDefault="00A00982" w:rsidP="00525C6C">
      <w:pPr>
        <w:widowControl w:val="0"/>
        <w:autoSpaceDE w:val="0"/>
        <w:autoSpaceDN w:val="0"/>
        <w:spacing w:line="360" w:lineRule="auto"/>
        <w:rPr>
          <w:b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</w:t>
      </w:r>
      <w:r w:rsidRPr="00861C7E">
        <w:rPr>
          <w:rFonts w:hint="eastAsia"/>
          <w:b/>
          <w:bCs/>
          <w:sz w:val="24"/>
          <w:szCs w:val="24"/>
        </w:rPr>
        <w:t>1</w:t>
      </w:r>
      <w:r>
        <w:rPr>
          <w:rFonts w:hint="eastAsia"/>
          <w:b/>
          <w:bCs/>
          <w:sz w:val="24"/>
          <w:szCs w:val="24"/>
        </w:rPr>
        <w:t xml:space="preserve"> </w:t>
      </w:r>
      <w:r w:rsidR="00525C6C" w:rsidRPr="00861C7E">
        <w:rPr>
          <w:rFonts w:hint="eastAsia"/>
          <w:b/>
          <w:bCs/>
          <w:sz w:val="24"/>
          <w:szCs w:val="24"/>
        </w:rPr>
        <w:t>Table:</w:t>
      </w:r>
      <w:r w:rsidR="00525C6C" w:rsidRPr="00861C7E">
        <w:rPr>
          <w:b/>
          <w:sz w:val="24"/>
          <w:szCs w:val="24"/>
        </w:rPr>
        <w:t xml:space="preserve"> The clinical and demographic details of CHD </w:t>
      </w:r>
      <w:r w:rsidR="00525C6C">
        <w:rPr>
          <w:rFonts w:hint="eastAsia"/>
          <w:b/>
          <w:sz w:val="24"/>
          <w:szCs w:val="24"/>
        </w:rPr>
        <w:t xml:space="preserve">and non-CHD </w:t>
      </w:r>
      <w:r w:rsidR="00525C6C" w:rsidRPr="00861C7E">
        <w:rPr>
          <w:b/>
          <w:sz w:val="24"/>
          <w:szCs w:val="24"/>
        </w:rPr>
        <w:t>samples.</w:t>
      </w:r>
    </w:p>
    <w:p w:rsidR="00525C6C" w:rsidRPr="00A00982" w:rsidRDefault="00525C6C" w:rsidP="00525C6C">
      <w:pPr>
        <w:widowControl w:val="0"/>
        <w:autoSpaceDE w:val="0"/>
        <w:autoSpaceDN w:val="0"/>
        <w:spacing w:line="360" w:lineRule="auto"/>
        <w:rPr>
          <w:b/>
          <w:sz w:val="24"/>
          <w:szCs w:val="24"/>
        </w:rPr>
      </w:pPr>
      <w:bookmarkStart w:id="0" w:name="_GoBack"/>
      <w:bookmarkEnd w:id="0"/>
    </w:p>
    <w:tbl>
      <w:tblPr>
        <w:tblW w:w="4388" w:type="pct"/>
        <w:tblLook w:val="0000" w:firstRow="0" w:lastRow="0" w:firstColumn="0" w:lastColumn="0" w:noHBand="0" w:noVBand="0"/>
      </w:tblPr>
      <w:tblGrid>
        <w:gridCol w:w="2943"/>
        <w:gridCol w:w="1701"/>
        <w:gridCol w:w="1418"/>
        <w:gridCol w:w="1417"/>
      </w:tblGrid>
      <w:tr w:rsidR="00525C6C" w:rsidRPr="00861C7E" w:rsidTr="005605A0">
        <w:trPr>
          <w:trHeight w:val="270"/>
        </w:trPr>
        <w:tc>
          <w:tcPr>
            <w:tcW w:w="1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861C7E">
              <w:rPr>
                <w:rFonts w:hint="eastAsia"/>
                <w:b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861C7E">
              <w:rPr>
                <w:rFonts w:hint="eastAsia"/>
                <w:b/>
                <w:color w:val="000000"/>
                <w:kern w:val="0"/>
                <w:szCs w:val="21"/>
              </w:rPr>
              <w:t>C</w:t>
            </w:r>
            <w:r w:rsidRPr="00861C7E">
              <w:rPr>
                <w:b/>
                <w:color w:val="000000"/>
                <w:kern w:val="0"/>
                <w:szCs w:val="21"/>
              </w:rPr>
              <w:t>ase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861C7E">
              <w:rPr>
                <w:rFonts w:hint="eastAsia"/>
                <w:b/>
                <w:color w:val="000000"/>
                <w:kern w:val="0"/>
                <w:szCs w:val="21"/>
              </w:rPr>
              <w:t>C</w:t>
            </w:r>
            <w:r w:rsidRPr="00861C7E">
              <w:rPr>
                <w:b/>
                <w:color w:val="000000"/>
                <w:kern w:val="0"/>
                <w:szCs w:val="21"/>
              </w:rPr>
              <w:t>ontrol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b/>
                <w:color w:val="000000"/>
                <w:kern w:val="0"/>
                <w:szCs w:val="21"/>
              </w:rPr>
            </w:pPr>
            <w:r w:rsidRPr="00861C7E">
              <w:rPr>
                <w:rFonts w:hint="eastAsia"/>
                <w:b/>
                <w:color w:val="000000"/>
                <w:kern w:val="0"/>
                <w:szCs w:val="21"/>
              </w:rPr>
              <w:t>P*</w:t>
            </w:r>
          </w:p>
        </w:tc>
      </w:tr>
      <w:tr w:rsidR="00525C6C" w:rsidRPr="00861C7E" w:rsidTr="005605A0">
        <w:trPr>
          <w:trHeight w:val="27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LDL-C (</w:t>
            </w:r>
            <w:proofErr w:type="spellStart"/>
            <w:r w:rsidRPr="00861C7E">
              <w:rPr>
                <w:color w:val="000000"/>
                <w:kern w:val="0"/>
                <w:szCs w:val="21"/>
              </w:rPr>
              <w:t>mmol</w:t>
            </w:r>
            <w:proofErr w:type="spellEnd"/>
            <w:r w:rsidRPr="00861C7E">
              <w:rPr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2.58±0.9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2.57±0.8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0.76</w:t>
            </w:r>
          </w:p>
        </w:tc>
      </w:tr>
      <w:tr w:rsidR="00525C6C" w:rsidRPr="00861C7E" w:rsidTr="005605A0">
        <w:trPr>
          <w:trHeight w:val="27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Total cholesterol (</w:t>
            </w:r>
            <w:proofErr w:type="spellStart"/>
            <w:r w:rsidRPr="00861C7E">
              <w:rPr>
                <w:color w:val="000000"/>
                <w:kern w:val="0"/>
                <w:szCs w:val="21"/>
              </w:rPr>
              <w:t>mmol</w:t>
            </w:r>
            <w:proofErr w:type="spellEnd"/>
            <w:r w:rsidRPr="00861C7E">
              <w:rPr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4.36±1.1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4.40±1.0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0.37</w:t>
            </w:r>
          </w:p>
        </w:tc>
      </w:tr>
      <w:tr w:rsidR="00525C6C" w:rsidRPr="00861C7E" w:rsidTr="005605A0">
        <w:trPr>
          <w:trHeight w:val="27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HDL-C (</w:t>
            </w:r>
            <w:proofErr w:type="spellStart"/>
            <w:r w:rsidRPr="00861C7E">
              <w:rPr>
                <w:color w:val="000000"/>
                <w:kern w:val="0"/>
                <w:szCs w:val="21"/>
              </w:rPr>
              <w:t>mmol</w:t>
            </w:r>
            <w:proofErr w:type="spellEnd"/>
            <w:r w:rsidRPr="00861C7E">
              <w:rPr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1.23±4.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1.16±0.3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8.78E-6</w:t>
            </w:r>
          </w:p>
        </w:tc>
      </w:tr>
      <w:tr w:rsidR="00525C6C" w:rsidRPr="00861C7E" w:rsidTr="005605A0">
        <w:trPr>
          <w:trHeight w:val="27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Triglyceride (</w:t>
            </w:r>
            <w:proofErr w:type="spellStart"/>
            <w:r w:rsidRPr="00861C7E">
              <w:rPr>
                <w:color w:val="000000"/>
                <w:kern w:val="0"/>
                <w:szCs w:val="21"/>
              </w:rPr>
              <w:t>mmol</w:t>
            </w:r>
            <w:proofErr w:type="spellEnd"/>
            <w:r w:rsidRPr="00861C7E">
              <w:rPr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1.71±1.3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1.59±0.9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0.19</w:t>
            </w:r>
          </w:p>
        </w:tc>
      </w:tr>
      <w:tr w:rsidR="00525C6C" w:rsidRPr="00861C7E" w:rsidTr="005605A0">
        <w:trPr>
          <w:trHeight w:val="27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861C7E">
              <w:rPr>
                <w:color w:val="000000"/>
                <w:kern w:val="0"/>
                <w:szCs w:val="21"/>
              </w:rPr>
              <w:t>ApoA</w:t>
            </w:r>
            <w:proofErr w:type="spellEnd"/>
            <w:r w:rsidRPr="00861C7E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861C7E">
              <w:rPr>
                <w:color w:val="000000"/>
                <w:kern w:val="0"/>
                <w:szCs w:val="21"/>
              </w:rPr>
              <w:t>I (g/L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1.01±0.3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1.05±0.2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2.48E-6</w:t>
            </w:r>
          </w:p>
        </w:tc>
      </w:tr>
      <w:tr w:rsidR="00525C6C" w:rsidRPr="00861C7E" w:rsidTr="005605A0">
        <w:trPr>
          <w:trHeight w:val="27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861C7E">
              <w:rPr>
                <w:color w:val="000000"/>
                <w:kern w:val="0"/>
                <w:szCs w:val="21"/>
              </w:rPr>
              <w:t>ApoB</w:t>
            </w:r>
            <w:proofErr w:type="spellEnd"/>
            <w:r w:rsidRPr="00861C7E">
              <w:rPr>
                <w:color w:val="000000"/>
                <w:kern w:val="0"/>
                <w:szCs w:val="21"/>
              </w:rPr>
              <w:t xml:space="preserve"> (g/L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0.79±0.2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0.83±0.4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0.09</w:t>
            </w:r>
          </w:p>
        </w:tc>
      </w:tr>
      <w:tr w:rsidR="00525C6C" w:rsidRPr="00861C7E" w:rsidTr="005605A0">
        <w:trPr>
          <w:trHeight w:val="27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861C7E">
              <w:rPr>
                <w:color w:val="000000"/>
                <w:kern w:val="0"/>
                <w:szCs w:val="21"/>
              </w:rPr>
              <w:t>ApoE</w:t>
            </w:r>
            <w:proofErr w:type="spellEnd"/>
            <w:r w:rsidRPr="00861C7E">
              <w:rPr>
                <w:color w:val="000000"/>
                <w:kern w:val="0"/>
                <w:szCs w:val="21"/>
              </w:rPr>
              <w:t xml:space="preserve"> (g/L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4.51±3.0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4.86±9.6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0.34</w:t>
            </w:r>
          </w:p>
        </w:tc>
      </w:tr>
      <w:tr w:rsidR="00525C6C" w:rsidRPr="00861C7E" w:rsidTr="005605A0">
        <w:trPr>
          <w:trHeight w:val="27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Lipoprotein (a) (mg/</w:t>
            </w:r>
            <w:proofErr w:type="spellStart"/>
            <w:r w:rsidRPr="00861C7E">
              <w:rPr>
                <w:color w:val="000000"/>
                <w:kern w:val="0"/>
                <w:szCs w:val="21"/>
              </w:rPr>
              <w:t>dL</w:t>
            </w:r>
            <w:proofErr w:type="spellEnd"/>
            <w:r w:rsidRPr="00861C7E"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41.71±123.7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76.80±150.1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7.35E-4</w:t>
            </w:r>
          </w:p>
        </w:tc>
      </w:tr>
      <w:tr w:rsidR="00525C6C" w:rsidRPr="00861C7E" w:rsidTr="005605A0">
        <w:trPr>
          <w:trHeight w:val="27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C-</w:t>
            </w:r>
            <w:proofErr w:type="spellStart"/>
            <w:r w:rsidRPr="00861C7E">
              <w:rPr>
                <w:color w:val="000000"/>
                <w:kern w:val="0"/>
                <w:szCs w:val="21"/>
              </w:rPr>
              <w:t>reactionprotein</w:t>
            </w:r>
            <w:proofErr w:type="spellEnd"/>
            <w:r w:rsidRPr="00861C7E">
              <w:rPr>
                <w:color w:val="000000"/>
                <w:kern w:val="0"/>
                <w:szCs w:val="21"/>
              </w:rPr>
              <w:t xml:space="preserve"> (mg/L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7.35±15.1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5.93±15.8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0.03</w:t>
            </w:r>
          </w:p>
        </w:tc>
      </w:tr>
      <w:tr w:rsidR="00525C6C" w:rsidRPr="00861C7E" w:rsidTr="005605A0">
        <w:trPr>
          <w:trHeight w:val="27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Albumin (g/L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40.91±4.3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41.33±3.9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0.03</w:t>
            </w:r>
          </w:p>
        </w:tc>
      </w:tr>
      <w:tr w:rsidR="00525C6C" w:rsidRPr="00861C7E" w:rsidTr="005605A0">
        <w:trPr>
          <w:trHeight w:val="27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Globulin (g/L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25.11±4.1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24.77±4.5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0.33</w:t>
            </w:r>
          </w:p>
        </w:tc>
      </w:tr>
      <w:tr w:rsidR="00525C6C" w:rsidRPr="00861C7E" w:rsidTr="005605A0">
        <w:trPr>
          <w:trHeight w:val="27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1.70±0.8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1.76±0.9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0.06</w:t>
            </w:r>
          </w:p>
        </w:tc>
      </w:tr>
      <w:tr w:rsidR="00525C6C" w:rsidRPr="00861C7E" w:rsidTr="005605A0">
        <w:trPr>
          <w:trHeight w:val="27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Alanine aminotransferase (U/L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27.35±22.9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29.63±38.2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0.64</w:t>
            </w:r>
          </w:p>
        </w:tc>
      </w:tr>
      <w:tr w:rsidR="00525C6C" w:rsidRPr="00861C7E" w:rsidTr="005605A0">
        <w:trPr>
          <w:trHeight w:val="27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Aspartate transaminase (U/L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37.42±60.3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34.13±52.9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0.23</w:t>
            </w:r>
          </w:p>
        </w:tc>
      </w:tr>
      <w:tr w:rsidR="00525C6C" w:rsidRPr="00861C7E" w:rsidTr="005605A0">
        <w:trPr>
          <w:trHeight w:val="27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Alkaline phosphatase (U/L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71.61±24.6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68.36±22.4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0.04</w:t>
            </w:r>
          </w:p>
        </w:tc>
      </w:tr>
      <w:tr w:rsidR="00525C6C" w:rsidRPr="00861C7E" w:rsidTr="005605A0">
        <w:trPr>
          <w:trHeight w:val="80"/>
        </w:trPr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861C7E">
              <w:rPr>
                <w:color w:val="000000"/>
                <w:kern w:val="0"/>
                <w:szCs w:val="21"/>
              </w:rPr>
              <w:t>Glutamyl</w:t>
            </w:r>
            <w:proofErr w:type="spellEnd"/>
            <w:r w:rsidRPr="00861C7E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61C7E">
              <w:rPr>
                <w:color w:val="000000"/>
                <w:kern w:val="0"/>
                <w:szCs w:val="21"/>
              </w:rPr>
              <w:t>transpeptidase</w:t>
            </w:r>
            <w:proofErr w:type="spellEnd"/>
            <w:r w:rsidRPr="00861C7E">
              <w:rPr>
                <w:color w:val="000000"/>
                <w:kern w:val="0"/>
                <w:szCs w:val="21"/>
              </w:rPr>
              <w:t xml:space="preserve"> (U/L)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38.96±47.14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37.26±62.60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5C6C" w:rsidRPr="00861C7E" w:rsidRDefault="00525C6C" w:rsidP="006C0109">
            <w:pPr>
              <w:jc w:val="center"/>
              <w:rPr>
                <w:color w:val="000000"/>
                <w:kern w:val="0"/>
                <w:szCs w:val="21"/>
              </w:rPr>
            </w:pPr>
            <w:r w:rsidRPr="00861C7E">
              <w:rPr>
                <w:color w:val="000000"/>
                <w:kern w:val="0"/>
                <w:szCs w:val="21"/>
              </w:rPr>
              <w:t>0.02</w:t>
            </w:r>
          </w:p>
        </w:tc>
      </w:tr>
    </w:tbl>
    <w:p w:rsidR="00525C6C" w:rsidRPr="0005114A" w:rsidRDefault="00525C6C" w:rsidP="00525C6C">
      <w:pPr>
        <w:widowControl w:val="0"/>
        <w:autoSpaceDE w:val="0"/>
        <w:autoSpaceDN w:val="0"/>
        <w:spacing w:line="360" w:lineRule="auto"/>
        <w:rPr>
          <w:b/>
          <w:bCs/>
          <w:sz w:val="24"/>
          <w:szCs w:val="24"/>
        </w:rPr>
      </w:pPr>
      <w:r w:rsidRPr="00861C7E">
        <w:rPr>
          <w:rFonts w:hint="eastAsia"/>
          <w:sz w:val="24"/>
          <w:szCs w:val="24"/>
        </w:rPr>
        <w:t xml:space="preserve">*: </w:t>
      </w:r>
      <w:r w:rsidRPr="00861C7E">
        <w:rPr>
          <w:sz w:val="24"/>
          <w:szCs w:val="24"/>
        </w:rPr>
        <w:t>p value</w:t>
      </w:r>
      <w:r>
        <w:rPr>
          <w:rFonts w:hint="eastAsia"/>
          <w:sz w:val="24"/>
          <w:szCs w:val="24"/>
        </w:rPr>
        <w:t>s</w:t>
      </w:r>
      <w:r w:rsidRPr="00861C7E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were</w:t>
      </w:r>
      <w:r w:rsidRPr="00861C7E">
        <w:rPr>
          <w:sz w:val="24"/>
          <w:szCs w:val="24"/>
        </w:rPr>
        <w:t xml:space="preserve"> determined by the Wilcoxon-Mann-Whitney test.</w:t>
      </w:r>
    </w:p>
    <w:p w:rsidR="00A5727A" w:rsidRPr="00525C6C" w:rsidRDefault="00A5727A"/>
    <w:sectPr w:rsidR="00A5727A" w:rsidRPr="00525C6C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498A" w:rsidRDefault="00D6498A" w:rsidP="00525C6C">
      <w:r>
        <w:separator/>
      </w:r>
    </w:p>
  </w:endnote>
  <w:endnote w:type="continuationSeparator" w:id="0">
    <w:p w:rsidR="00D6498A" w:rsidRDefault="00D6498A" w:rsidP="00525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498A" w:rsidRDefault="00D6498A" w:rsidP="00525C6C">
      <w:r>
        <w:separator/>
      </w:r>
    </w:p>
  </w:footnote>
  <w:footnote w:type="continuationSeparator" w:id="0">
    <w:p w:rsidR="00D6498A" w:rsidRDefault="00D6498A" w:rsidP="00525C6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5C6C" w:rsidRDefault="00525C6C" w:rsidP="005605A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C1C"/>
    <w:rsid w:val="00000D49"/>
    <w:rsid w:val="000015BD"/>
    <w:rsid w:val="00002B61"/>
    <w:rsid w:val="0000309B"/>
    <w:rsid w:val="00004C20"/>
    <w:rsid w:val="00006270"/>
    <w:rsid w:val="000108C9"/>
    <w:rsid w:val="00011EE8"/>
    <w:rsid w:val="000169F8"/>
    <w:rsid w:val="0001784D"/>
    <w:rsid w:val="00020BA9"/>
    <w:rsid w:val="000216B9"/>
    <w:rsid w:val="00022629"/>
    <w:rsid w:val="00024E17"/>
    <w:rsid w:val="00027125"/>
    <w:rsid w:val="00036E36"/>
    <w:rsid w:val="0004117A"/>
    <w:rsid w:val="000417FA"/>
    <w:rsid w:val="00042532"/>
    <w:rsid w:val="00043E99"/>
    <w:rsid w:val="00046CF5"/>
    <w:rsid w:val="000501F1"/>
    <w:rsid w:val="00051584"/>
    <w:rsid w:val="0005765C"/>
    <w:rsid w:val="000632E7"/>
    <w:rsid w:val="00073646"/>
    <w:rsid w:val="000760DE"/>
    <w:rsid w:val="00080003"/>
    <w:rsid w:val="00081813"/>
    <w:rsid w:val="00084A0E"/>
    <w:rsid w:val="00085933"/>
    <w:rsid w:val="00086479"/>
    <w:rsid w:val="0008654A"/>
    <w:rsid w:val="00094DF3"/>
    <w:rsid w:val="000A6135"/>
    <w:rsid w:val="000A6654"/>
    <w:rsid w:val="000A746B"/>
    <w:rsid w:val="000A7F00"/>
    <w:rsid w:val="000B7E48"/>
    <w:rsid w:val="000C70D9"/>
    <w:rsid w:val="000C7CCC"/>
    <w:rsid w:val="000D2259"/>
    <w:rsid w:val="000D3C25"/>
    <w:rsid w:val="000D4376"/>
    <w:rsid w:val="000D4DF5"/>
    <w:rsid w:val="000D6436"/>
    <w:rsid w:val="000D671C"/>
    <w:rsid w:val="000E086B"/>
    <w:rsid w:val="000E38AD"/>
    <w:rsid w:val="000F28FE"/>
    <w:rsid w:val="000F733F"/>
    <w:rsid w:val="000F7671"/>
    <w:rsid w:val="00102223"/>
    <w:rsid w:val="00103100"/>
    <w:rsid w:val="001035B9"/>
    <w:rsid w:val="001036ED"/>
    <w:rsid w:val="00103C1B"/>
    <w:rsid w:val="00103D48"/>
    <w:rsid w:val="00104A27"/>
    <w:rsid w:val="00107677"/>
    <w:rsid w:val="0011090D"/>
    <w:rsid w:val="00121E96"/>
    <w:rsid w:val="00122FC3"/>
    <w:rsid w:val="0012437F"/>
    <w:rsid w:val="00125F81"/>
    <w:rsid w:val="00126DDF"/>
    <w:rsid w:val="00132405"/>
    <w:rsid w:val="00134428"/>
    <w:rsid w:val="00136C0E"/>
    <w:rsid w:val="00143291"/>
    <w:rsid w:val="001450BF"/>
    <w:rsid w:val="00146387"/>
    <w:rsid w:val="001525FB"/>
    <w:rsid w:val="00153F85"/>
    <w:rsid w:val="00154BC7"/>
    <w:rsid w:val="00154EAE"/>
    <w:rsid w:val="00156A3D"/>
    <w:rsid w:val="00162975"/>
    <w:rsid w:val="0016589D"/>
    <w:rsid w:val="0017304C"/>
    <w:rsid w:val="00176AC3"/>
    <w:rsid w:val="001775B3"/>
    <w:rsid w:val="00180ED5"/>
    <w:rsid w:val="001816D0"/>
    <w:rsid w:val="00183A14"/>
    <w:rsid w:val="00186AAF"/>
    <w:rsid w:val="0018755B"/>
    <w:rsid w:val="0018768A"/>
    <w:rsid w:val="0019541B"/>
    <w:rsid w:val="0019644F"/>
    <w:rsid w:val="00197718"/>
    <w:rsid w:val="001A6259"/>
    <w:rsid w:val="001B00CD"/>
    <w:rsid w:val="001B0EC5"/>
    <w:rsid w:val="001B2EE3"/>
    <w:rsid w:val="001B305C"/>
    <w:rsid w:val="001B62FF"/>
    <w:rsid w:val="001B6B6E"/>
    <w:rsid w:val="001C1F79"/>
    <w:rsid w:val="001C2508"/>
    <w:rsid w:val="001C2FDC"/>
    <w:rsid w:val="001C4053"/>
    <w:rsid w:val="001D1D52"/>
    <w:rsid w:val="001D1EC1"/>
    <w:rsid w:val="001D639E"/>
    <w:rsid w:val="001E2385"/>
    <w:rsid w:val="001E2BEB"/>
    <w:rsid w:val="001F07CF"/>
    <w:rsid w:val="001F1512"/>
    <w:rsid w:val="001F4011"/>
    <w:rsid w:val="001F5365"/>
    <w:rsid w:val="001F5ED5"/>
    <w:rsid w:val="00206977"/>
    <w:rsid w:val="002113C3"/>
    <w:rsid w:val="00211B03"/>
    <w:rsid w:val="00211FA7"/>
    <w:rsid w:val="002136A6"/>
    <w:rsid w:val="00222948"/>
    <w:rsid w:val="002239F3"/>
    <w:rsid w:val="00225A0A"/>
    <w:rsid w:val="00226668"/>
    <w:rsid w:val="00226790"/>
    <w:rsid w:val="00231714"/>
    <w:rsid w:val="00231AE3"/>
    <w:rsid w:val="00237B2B"/>
    <w:rsid w:val="00240BE4"/>
    <w:rsid w:val="0024703C"/>
    <w:rsid w:val="00247404"/>
    <w:rsid w:val="00253AA8"/>
    <w:rsid w:val="00256F50"/>
    <w:rsid w:val="002613A5"/>
    <w:rsid w:val="00261AB7"/>
    <w:rsid w:val="00263C43"/>
    <w:rsid w:val="00275685"/>
    <w:rsid w:val="0027597F"/>
    <w:rsid w:val="0028313A"/>
    <w:rsid w:val="002831EB"/>
    <w:rsid w:val="0028659D"/>
    <w:rsid w:val="00286F42"/>
    <w:rsid w:val="00290D7C"/>
    <w:rsid w:val="00291A24"/>
    <w:rsid w:val="00292BB0"/>
    <w:rsid w:val="00293E79"/>
    <w:rsid w:val="0029575C"/>
    <w:rsid w:val="00297BEA"/>
    <w:rsid w:val="002A4718"/>
    <w:rsid w:val="002B2273"/>
    <w:rsid w:val="002B2F3E"/>
    <w:rsid w:val="002B6000"/>
    <w:rsid w:val="002B78AF"/>
    <w:rsid w:val="002C26EB"/>
    <w:rsid w:val="002D0FF3"/>
    <w:rsid w:val="002D61DB"/>
    <w:rsid w:val="002D7042"/>
    <w:rsid w:val="002E05DD"/>
    <w:rsid w:val="002F084B"/>
    <w:rsid w:val="002F0D66"/>
    <w:rsid w:val="002F0EC1"/>
    <w:rsid w:val="002F265A"/>
    <w:rsid w:val="002F3A08"/>
    <w:rsid w:val="002F5528"/>
    <w:rsid w:val="002F5E04"/>
    <w:rsid w:val="002F74F3"/>
    <w:rsid w:val="00303231"/>
    <w:rsid w:val="003037FB"/>
    <w:rsid w:val="003068DE"/>
    <w:rsid w:val="003128C8"/>
    <w:rsid w:val="00313B27"/>
    <w:rsid w:val="003145FB"/>
    <w:rsid w:val="00314856"/>
    <w:rsid w:val="003159D5"/>
    <w:rsid w:val="0032283F"/>
    <w:rsid w:val="0032371B"/>
    <w:rsid w:val="003245DA"/>
    <w:rsid w:val="00324F39"/>
    <w:rsid w:val="00326541"/>
    <w:rsid w:val="00340A8F"/>
    <w:rsid w:val="0034192E"/>
    <w:rsid w:val="00341D18"/>
    <w:rsid w:val="00342075"/>
    <w:rsid w:val="00343ACB"/>
    <w:rsid w:val="00345628"/>
    <w:rsid w:val="00347235"/>
    <w:rsid w:val="003501A7"/>
    <w:rsid w:val="00350768"/>
    <w:rsid w:val="0035178F"/>
    <w:rsid w:val="003527B5"/>
    <w:rsid w:val="00353BEB"/>
    <w:rsid w:val="00354511"/>
    <w:rsid w:val="00354817"/>
    <w:rsid w:val="00356CEF"/>
    <w:rsid w:val="00357270"/>
    <w:rsid w:val="00360F92"/>
    <w:rsid w:val="0036166E"/>
    <w:rsid w:val="00364083"/>
    <w:rsid w:val="00365858"/>
    <w:rsid w:val="003702AA"/>
    <w:rsid w:val="00376E38"/>
    <w:rsid w:val="00384DA3"/>
    <w:rsid w:val="003859BE"/>
    <w:rsid w:val="0039103D"/>
    <w:rsid w:val="00393CCE"/>
    <w:rsid w:val="003A295C"/>
    <w:rsid w:val="003A2DD6"/>
    <w:rsid w:val="003A40FC"/>
    <w:rsid w:val="003A45D8"/>
    <w:rsid w:val="003B3CB4"/>
    <w:rsid w:val="003B5A29"/>
    <w:rsid w:val="003B64B6"/>
    <w:rsid w:val="003C0F76"/>
    <w:rsid w:val="003C391D"/>
    <w:rsid w:val="003C435D"/>
    <w:rsid w:val="003D04D4"/>
    <w:rsid w:val="003D0952"/>
    <w:rsid w:val="003E0931"/>
    <w:rsid w:val="003E1024"/>
    <w:rsid w:val="003E1644"/>
    <w:rsid w:val="003E1AF1"/>
    <w:rsid w:val="003E53A0"/>
    <w:rsid w:val="003E5422"/>
    <w:rsid w:val="003E6D37"/>
    <w:rsid w:val="003F4C6C"/>
    <w:rsid w:val="003F6269"/>
    <w:rsid w:val="003F793A"/>
    <w:rsid w:val="003F7E27"/>
    <w:rsid w:val="00400F6E"/>
    <w:rsid w:val="00402BFD"/>
    <w:rsid w:val="004037AD"/>
    <w:rsid w:val="00406881"/>
    <w:rsid w:val="0040763C"/>
    <w:rsid w:val="00410FD4"/>
    <w:rsid w:val="00415741"/>
    <w:rsid w:val="00415BEE"/>
    <w:rsid w:val="00416478"/>
    <w:rsid w:val="0041754B"/>
    <w:rsid w:val="004177C3"/>
    <w:rsid w:val="00422C93"/>
    <w:rsid w:val="00423EEC"/>
    <w:rsid w:val="00424383"/>
    <w:rsid w:val="00426B76"/>
    <w:rsid w:val="0042731E"/>
    <w:rsid w:val="00427851"/>
    <w:rsid w:val="00440B78"/>
    <w:rsid w:val="00450D5B"/>
    <w:rsid w:val="004536FF"/>
    <w:rsid w:val="0046227B"/>
    <w:rsid w:val="00472B06"/>
    <w:rsid w:val="004732CD"/>
    <w:rsid w:val="00475D03"/>
    <w:rsid w:val="0047737B"/>
    <w:rsid w:val="004775B1"/>
    <w:rsid w:val="00477F99"/>
    <w:rsid w:val="00480DC4"/>
    <w:rsid w:val="00482B7F"/>
    <w:rsid w:val="0049168B"/>
    <w:rsid w:val="004918AF"/>
    <w:rsid w:val="00493A48"/>
    <w:rsid w:val="00495599"/>
    <w:rsid w:val="004A2350"/>
    <w:rsid w:val="004A6706"/>
    <w:rsid w:val="004B0307"/>
    <w:rsid w:val="004B0DD4"/>
    <w:rsid w:val="004B402B"/>
    <w:rsid w:val="004B4295"/>
    <w:rsid w:val="004B4313"/>
    <w:rsid w:val="004B480C"/>
    <w:rsid w:val="004C1B96"/>
    <w:rsid w:val="004C40A9"/>
    <w:rsid w:val="004C7409"/>
    <w:rsid w:val="004D20F4"/>
    <w:rsid w:val="004D2497"/>
    <w:rsid w:val="004D391D"/>
    <w:rsid w:val="004D57F9"/>
    <w:rsid w:val="004D6B26"/>
    <w:rsid w:val="004D6CEC"/>
    <w:rsid w:val="004E0B40"/>
    <w:rsid w:val="004E1724"/>
    <w:rsid w:val="004F0DAE"/>
    <w:rsid w:val="004F1B1C"/>
    <w:rsid w:val="004F7A3F"/>
    <w:rsid w:val="00504674"/>
    <w:rsid w:val="00512547"/>
    <w:rsid w:val="00513660"/>
    <w:rsid w:val="00514507"/>
    <w:rsid w:val="005163BB"/>
    <w:rsid w:val="005164CF"/>
    <w:rsid w:val="00517880"/>
    <w:rsid w:val="0052073C"/>
    <w:rsid w:val="005208DF"/>
    <w:rsid w:val="0052597E"/>
    <w:rsid w:val="00525C6C"/>
    <w:rsid w:val="005305A6"/>
    <w:rsid w:val="00531B4E"/>
    <w:rsid w:val="005326A6"/>
    <w:rsid w:val="00533212"/>
    <w:rsid w:val="005342E8"/>
    <w:rsid w:val="00536A75"/>
    <w:rsid w:val="00536B8E"/>
    <w:rsid w:val="00536C7D"/>
    <w:rsid w:val="005505AB"/>
    <w:rsid w:val="005605A0"/>
    <w:rsid w:val="00564349"/>
    <w:rsid w:val="0056469F"/>
    <w:rsid w:val="00565282"/>
    <w:rsid w:val="00566F40"/>
    <w:rsid w:val="00570A34"/>
    <w:rsid w:val="00573510"/>
    <w:rsid w:val="00574C15"/>
    <w:rsid w:val="00574F57"/>
    <w:rsid w:val="00575144"/>
    <w:rsid w:val="0057593A"/>
    <w:rsid w:val="00576842"/>
    <w:rsid w:val="005812FE"/>
    <w:rsid w:val="005813AE"/>
    <w:rsid w:val="00585758"/>
    <w:rsid w:val="00587A40"/>
    <w:rsid w:val="005904F0"/>
    <w:rsid w:val="00590935"/>
    <w:rsid w:val="00594428"/>
    <w:rsid w:val="00596EA2"/>
    <w:rsid w:val="005972EB"/>
    <w:rsid w:val="005976A2"/>
    <w:rsid w:val="005A0C4F"/>
    <w:rsid w:val="005A22E3"/>
    <w:rsid w:val="005A28A9"/>
    <w:rsid w:val="005A6B68"/>
    <w:rsid w:val="005B0C2A"/>
    <w:rsid w:val="005B1BF8"/>
    <w:rsid w:val="005B20A1"/>
    <w:rsid w:val="005B265B"/>
    <w:rsid w:val="005B2815"/>
    <w:rsid w:val="005B3DD7"/>
    <w:rsid w:val="005B4572"/>
    <w:rsid w:val="005B49B0"/>
    <w:rsid w:val="005B5DB6"/>
    <w:rsid w:val="005B721D"/>
    <w:rsid w:val="005C1926"/>
    <w:rsid w:val="005C4DC8"/>
    <w:rsid w:val="005C5A6E"/>
    <w:rsid w:val="005C7430"/>
    <w:rsid w:val="005D4123"/>
    <w:rsid w:val="005D6BCE"/>
    <w:rsid w:val="005E7076"/>
    <w:rsid w:val="005F00D9"/>
    <w:rsid w:val="005F71EB"/>
    <w:rsid w:val="00600390"/>
    <w:rsid w:val="006011EA"/>
    <w:rsid w:val="00604152"/>
    <w:rsid w:val="00610D37"/>
    <w:rsid w:val="00612505"/>
    <w:rsid w:val="00613460"/>
    <w:rsid w:val="00613888"/>
    <w:rsid w:val="00614A75"/>
    <w:rsid w:val="00616012"/>
    <w:rsid w:val="00616920"/>
    <w:rsid w:val="006207B9"/>
    <w:rsid w:val="00622780"/>
    <w:rsid w:val="0062571A"/>
    <w:rsid w:val="00631048"/>
    <w:rsid w:val="00644619"/>
    <w:rsid w:val="00644625"/>
    <w:rsid w:val="00644BD1"/>
    <w:rsid w:val="0064501A"/>
    <w:rsid w:val="00645B05"/>
    <w:rsid w:val="0065414A"/>
    <w:rsid w:val="00655EDC"/>
    <w:rsid w:val="006600C0"/>
    <w:rsid w:val="006630D4"/>
    <w:rsid w:val="0066632D"/>
    <w:rsid w:val="006677C6"/>
    <w:rsid w:val="00671194"/>
    <w:rsid w:val="0067229E"/>
    <w:rsid w:val="0067249B"/>
    <w:rsid w:val="006735AF"/>
    <w:rsid w:val="006806FA"/>
    <w:rsid w:val="006841A8"/>
    <w:rsid w:val="00684DE2"/>
    <w:rsid w:val="006856CE"/>
    <w:rsid w:val="006901E0"/>
    <w:rsid w:val="00692F87"/>
    <w:rsid w:val="00695AF6"/>
    <w:rsid w:val="006973D5"/>
    <w:rsid w:val="006A0A87"/>
    <w:rsid w:val="006A472F"/>
    <w:rsid w:val="006B1408"/>
    <w:rsid w:val="006B2A88"/>
    <w:rsid w:val="006B438D"/>
    <w:rsid w:val="006B5DB2"/>
    <w:rsid w:val="006C2CF5"/>
    <w:rsid w:val="006C4B56"/>
    <w:rsid w:val="006D0EE1"/>
    <w:rsid w:val="006D2AFD"/>
    <w:rsid w:val="006D338B"/>
    <w:rsid w:val="006D5982"/>
    <w:rsid w:val="006D5E17"/>
    <w:rsid w:val="006D6EFD"/>
    <w:rsid w:val="006E4E4F"/>
    <w:rsid w:val="006E74D7"/>
    <w:rsid w:val="006F274E"/>
    <w:rsid w:val="006F3D20"/>
    <w:rsid w:val="006F4052"/>
    <w:rsid w:val="006F7625"/>
    <w:rsid w:val="00701279"/>
    <w:rsid w:val="00702345"/>
    <w:rsid w:val="00706E5A"/>
    <w:rsid w:val="0071295A"/>
    <w:rsid w:val="0071398A"/>
    <w:rsid w:val="00714991"/>
    <w:rsid w:val="00716492"/>
    <w:rsid w:val="00721F2E"/>
    <w:rsid w:val="00721F50"/>
    <w:rsid w:val="007222C5"/>
    <w:rsid w:val="00724F45"/>
    <w:rsid w:val="007252F0"/>
    <w:rsid w:val="007254AC"/>
    <w:rsid w:val="00730AFE"/>
    <w:rsid w:val="00730C1C"/>
    <w:rsid w:val="0073133A"/>
    <w:rsid w:val="00731591"/>
    <w:rsid w:val="007316EB"/>
    <w:rsid w:val="00732523"/>
    <w:rsid w:val="00732B3F"/>
    <w:rsid w:val="00740028"/>
    <w:rsid w:val="007403E1"/>
    <w:rsid w:val="007407FE"/>
    <w:rsid w:val="00743EB3"/>
    <w:rsid w:val="00744530"/>
    <w:rsid w:val="0074639A"/>
    <w:rsid w:val="00747987"/>
    <w:rsid w:val="00750B55"/>
    <w:rsid w:val="00751E0C"/>
    <w:rsid w:val="007554F5"/>
    <w:rsid w:val="007575D0"/>
    <w:rsid w:val="00757E8F"/>
    <w:rsid w:val="00760C5D"/>
    <w:rsid w:val="00762A73"/>
    <w:rsid w:val="00762BC2"/>
    <w:rsid w:val="00762FB8"/>
    <w:rsid w:val="00763C21"/>
    <w:rsid w:val="007649C3"/>
    <w:rsid w:val="00765FFC"/>
    <w:rsid w:val="00766E0C"/>
    <w:rsid w:val="00770882"/>
    <w:rsid w:val="00773270"/>
    <w:rsid w:val="00773518"/>
    <w:rsid w:val="007745D6"/>
    <w:rsid w:val="00774F23"/>
    <w:rsid w:val="00781486"/>
    <w:rsid w:val="00784AB3"/>
    <w:rsid w:val="0078725B"/>
    <w:rsid w:val="0079025E"/>
    <w:rsid w:val="007904EC"/>
    <w:rsid w:val="007910E8"/>
    <w:rsid w:val="00794B60"/>
    <w:rsid w:val="00794F17"/>
    <w:rsid w:val="00795098"/>
    <w:rsid w:val="0079547E"/>
    <w:rsid w:val="00797032"/>
    <w:rsid w:val="007A7E5A"/>
    <w:rsid w:val="007B2C74"/>
    <w:rsid w:val="007B3296"/>
    <w:rsid w:val="007C00B7"/>
    <w:rsid w:val="007C420C"/>
    <w:rsid w:val="007C5F8E"/>
    <w:rsid w:val="007C6F5C"/>
    <w:rsid w:val="007C742F"/>
    <w:rsid w:val="007C7F08"/>
    <w:rsid w:val="007D4492"/>
    <w:rsid w:val="007D4D71"/>
    <w:rsid w:val="007D69F9"/>
    <w:rsid w:val="007D6AE9"/>
    <w:rsid w:val="007D71E8"/>
    <w:rsid w:val="007D7DEB"/>
    <w:rsid w:val="007E0113"/>
    <w:rsid w:val="007E0308"/>
    <w:rsid w:val="007E4262"/>
    <w:rsid w:val="007E508E"/>
    <w:rsid w:val="007E5D77"/>
    <w:rsid w:val="007E6BD9"/>
    <w:rsid w:val="007E6E5A"/>
    <w:rsid w:val="007E7BD3"/>
    <w:rsid w:val="007F00D3"/>
    <w:rsid w:val="007F2BB6"/>
    <w:rsid w:val="007F3D20"/>
    <w:rsid w:val="007F7FB5"/>
    <w:rsid w:val="00802679"/>
    <w:rsid w:val="00802A4D"/>
    <w:rsid w:val="00805924"/>
    <w:rsid w:val="00806F59"/>
    <w:rsid w:val="00806FC7"/>
    <w:rsid w:val="00807CB0"/>
    <w:rsid w:val="0081155E"/>
    <w:rsid w:val="00811C3B"/>
    <w:rsid w:val="00815471"/>
    <w:rsid w:val="0081595F"/>
    <w:rsid w:val="00820631"/>
    <w:rsid w:val="008208AA"/>
    <w:rsid w:val="00823863"/>
    <w:rsid w:val="0082419A"/>
    <w:rsid w:val="00825CB0"/>
    <w:rsid w:val="00830A14"/>
    <w:rsid w:val="008334A4"/>
    <w:rsid w:val="00840842"/>
    <w:rsid w:val="00840FC0"/>
    <w:rsid w:val="0084113E"/>
    <w:rsid w:val="00841A3D"/>
    <w:rsid w:val="00843298"/>
    <w:rsid w:val="00843F2A"/>
    <w:rsid w:val="008464AA"/>
    <w:rsid w:val="00850BB8"/>
    <w:rsid w:val="00850F41"/>
    <w:rsid w:val="0085192E"/>
    <w:rsid w:val="008564C2"/>
    <w:rsid w:val="00857416"/>
    <w:rsid w:val="00857C2D"/>
    <w:rsid w:val="00860681"/>
    <w:rsid w:val="00863E3B"/>
    <w:rsid w:val="00865219"/>
    <w:rsid w:val="00866615"/>
    <w:rsid w:val="00866B8F"/>
    <w:rsid w:val="008678BE"/>
    <w:rsid w:val="00871D28"/>
    <w:rsid w:val="008742CD"/>
    <w:rsid w:val="00874E00"/>
    <w:rsid w:val="00877958"/>
    <w:rsid w:val="0088629A"/>
    <w:rsid w:val="00887539"/>
    <w:rsid w:val="0089457E"/>
    <w:rsid w:val="00894AF8"/>
    <w:rsid w:val="008950C9"/>
    <w:rsid w:val="00895430"/>
    <w:rsid w:val="00897507"/>
    <w:rsid w:val="008A355C"/>
    <w:rsid w:val="008A530F"/>
    <w:rsid w:val="008A795D"/>
    <w:rsid w:val="008B1AD6"/>
    <w:rsid w:val="008B2153"/>
    <w:rsid w:val="008B256E"/>
    <w:rsid w:val="008B3381"/>
    <w:rsid w:val="008B3BFC"/>
    <w:rsid w:val="008B4FD3"/>
    <w:rsid w:val="008B74C6"/>
    <w:rsid w:val="008C1FD3"/>
    <w:rsid w:val="008C3024"/>
    <w:rsid w:val="008C3CC3"/>
    <w:rsid w:val="008C5037"/>
    <w:rsid w:val="008C5F3C"/>
    <w:rsid w:val="008D134E"/>
    <w:rsid w:val="008D6518"/>
    <w:rsid w:val="008E17B5"/>
    <w:rsid w:val="008E5636"/>
    <w:rsid w:val="008F0037"/>
    <w:rsid w:val="008F4979"/>
    <w:rsid w:val="008F78A8"/>
    <w:rsid w:val="00901278"/>
    <w:rsid w:val="00902283"/>
    <w:rsid w:val="00904D62"/>
    <w:rsid w:val="00905B90"/>
    <w:rsid w:val="00905BA9"/>
    <w:rsid w:val="00906310"/>
    <w:rsid w:val="009074FB"/>
    <w:rsid w:val="00910316"/>
    <w:rsid w:val="009128C7"/>
    <w:rsid w:val="00917C96"/>
    <w:rsid w:val="00924C37"/>
    <w:rsid w:val="00932D79"/>
    <w:rsid w:val="00933424"/>
    <w:rsid w:val="00934461"/>
    <w:rsid w:val="00935CA6"/>
    <w:rsid w:val="009414BD"/>
    <w:rsid w:val="00941B5B"/>
    <w:rsid w:val="00946029"/>
    <w:rsid w:val="00946FB5"/>
    <w:rsid w:val="00947714"/>
    <w:rsid w:val="0095103C"/>
    <w:rsid w:val="00956010"/>
    <w:rsid w:val="00957C1E"/>
    <w:rsid w:val="00957C55"/>
    <w:rsid w:val="0096329C"/>
    <w:rsid w:val="00964A7C"/>
    <w:rsid w:val="00964E9D"/>
    <w:rsid w:val="00967EDB"/>
    <w:rsid w:val="0097362F"/>
    <w:rsid w:val="009740BC"/>
    <w:rsid w:val="00977CC6"/>
    <w:rsid w:val="00980906"/>
    <w:rsid w:val="00981E39"/>
    <w:rsid w:val="0098371D"/>
    <w:rsid w:val="0098677A"/>
    <w:rsid w:val="009903B9"/>
    <w:rsid w:val="0099206F"/>
    <w:rsid w:val="00994AB7"/>
    <w:rsid w:val="00994D17"/>
    <w:rsid w:val="00996ABA"/>
    <w:rsid w:val="009A15BA"/>
    <w:rsid w:val="009A2473"/>
    <w:rsid w:val="009A7197"/>
    <w:rsid w:val="009B29E1"/>
    <w:rsid w:val="009C13FB"/>
    <w:rsid w:val="009C6867"/>
    <w:rsid w:val="009D005F"/>
    <w:rsid w:val="009D4C8C"/>
    <w:rsid w:val="009D66BE"/>
    <w:rsid w:val="009D6A26"/>
    <w:rsid w:val="009E15BF"/>
    <w:rsid w:val="009E25D4"/>
    <w:rsid w:val="009E5A83"/>
    <w:rsid w:val="009E7549"/>
    <w:rsid w:val="009F008B"/>
    <w:rsid w:val="009F2713"/>
    <w:rsid w:val="009F6A5F"/>
    <w:rsid w:val="009F7FA3"/>
    <w:rsid w:val="00A0002A"/>
    <w:rsid w:val="00A00982"/>
    <w:rsid w:val="00A00D0F"/>
    <w:rsid w:val="00A01575"/>
    <w:rsid w:val="00A01C98"/>
    <w:rsid w:val="00A027FC"/>
    <w:rsid w:val="00A04574"/>
    <w:rsid w:val="00A04985"/>
    <w:rsid w:val="00A11B4A"/>
    <w:rsid w:val="00A11F03"/>
    <w:rsid w:val="00A14ECC"/>
    <w:rsid w:val="00A222C0"/>
    <w:rsid w:val="00A233F1"/>
    <w:rsid w:val="00A2378E"/>
    <w:rsid w:val="00A24DFF"/>
    <w:rsid w:val="00A27DFD"/>
    <w:rsid w:val="00A31924"/>
    <w:rsid w:val="00A34780"/>
    <w:rsid w:val="00A36C37"/>
    <w:rsid w:val="00A37090"/>
    <w:rsid w:val="00A37D6A"/>
    <w:rsid w:val="00A413D6"/>
    <w:rsid w:val="00A43263"/>
    <w:rsid w:val="00A43695"/>
    <w:rsid w:val="00A46CA7"/>
    <w:rsid w:val="00A52BB4"/>
    <w:rsid w:val="00A54EB7"/>
    <w:rsid w:val="00A5727A"/>
    <w:rsid w:val="00A57952"/>
    <w:rsid w:val="00A57AB1"/>
    <w:rsid w:val="00A7344C"/>
    <w:rsid w:val="00A74CEF"/>
    <w:rsid w:val="00A7553E"/>
    <w:rsid w:val="00A76F6D"/>
    <w:rsid w:val="00A809B3"/>
    <w:rsid w:val="00A85831"/>
    <w:rsid w:val="00A93287"/>
    <w:rsid w:val="00A94E06"/>
    <w:rsid w:val="00A971C1"/>
    <w:rsid w:val="00AA63C4"/>
    <w:rsid w:val="00AA7712"/>
    <w:rsid w:val="00AB363F"/>
    <w:rsid w:val="00AB4874"/>
    <w:rsid w:val="00AB574F"/>
    <w:rsid w:val="00AC04FD"/>
    <w:rsid w:val="00AC0E63"/>
    <w:rsid w:val="00AC173C"/>
    <w:rsid w:val="00AC1746"/>
    <w:rsid w:val="00AC265D"/>
    <w:rsid w:val="00AC35B2"/>
    <w:rsid w:val="00AC3630"/>
    <w:rsid w:val="00AC6988"/>
    <w:rsid w:val="00AD2A38"/>
    <w:rsid w:val="00AD3C48"/>
    <w:rsid w:val="00AD498D"/>
    <w:rsid w:val="00AD561C"/>
    <w:rsid w:val="00AD62AB"/>
    <w:rsid w:val="00AE0279"/>
    <w:rsid w:val="00AE15C4"/>
    <w:rsid w:val="00AE1AEE"/>
    <w:rsid w:val="00AE1C20"/>
    <w:rsid w:val="00AE44A1"/>
    <w:rsid w:val="00AE4F9C"/>
    <w:rsid w:val="00AE52FF"/>
    <w:rsid w:val="00AE6A9B"/>
    <w:rsid w:val="00AF0C7F"/>
    <w:rsid w:val="00AF3F00"/>
    <w:rsid w:val="00AF4505"/>
    <w:rsid w:val="00AF744F"/>
    <w:rsid w:val="00AF7BA8"/>
    <w:rsid w:val="00B0378E"/>
    <w:rsid w:val="00B06505"/>
    <w:rsid w:val="00B102DB"/>
    <w:rsid w:val="00B20947"/>
    <w:rsid w:val="00B20B77"/>
    <w:rsid w:val="00B21D88"/>
    <w:rsid w:val="00B22EB5"/>
    <w:rsid w:val="00B23338"/>
    <w:rsid w:val="00B244DF"/>
    <w:rsid w:val="00B2470E"/>
    <w:rsid w:val="00B30DA2"/>
    <w:rsid w:val="00B36388"/>
    <w:rsid w:val="00B36939"/>
    <w:rsid w:val="00B37B0C"/>
    <w:rsid w:val="00B44840"/>
    <w:rsid w:val="00B50C98"/>
    <w:rsid w:val="00B5228C"/>
    <w:rsid w:val="00B538A9"/>
    <w:rsid w:val="00B57439"/>
    <w:rsid w:val="00B61340"/>
    <w:rsid w:val="00B61BFD"/>
    <w:rsid w:val="00B620BA"/>
    <w:rsid w:val="00B62603"/>
    <w:rsid w:val="00B65DB4"/>
    <w:rsid w:val="00B704E2"/>
    <w:rsid w:val="00B72449"/>
    <w:rsid w:val="00B76D44"/>
    <w:rsid w:val="00B815D2"/>
    <w:rsid w:val="00B830E9"/>
    <w:rsid w:val="00B83935"/>
    <w:rsid w:val="00B84412"/>
    <w:rsid w:val="00B845F7"/>
    <w:rsid w:val="00B8568E"/>
    <w:rsid w:val="00B865E8"/>
    <w:rsid w:val="00B8781B"/>
    <w:rsid w:val="00BA00C8"/>
    <w:rsid w:val="00BA0D3F"/>
    <w:rsid w:val="00BA3FE0"/>
    <w:rsid w:val="00BB2CC1"/>
    <w:rsid w:val="00BB6364"/>
    <w:rsid w:val="00BB7780"/>
    <w:rsid w:val="00BC73F9"/>
    <w:rsid w:val="00BD1C7E"/>
    <w:rsid w:val="00BD37D4"/>
    <w:rsid w:val="00BD69D6"/>
    <w:rsid w:val="00BE17AB"/>
    <w:rsid w:val="00BE21FE"/>
    <w:rsid w:val="00BE30A2"/>
    <w:rsid w:val="00BE41BB"/>
    <w:rsid w:val="00BE4EDA"/>
    <w:rsid w:val="00BF0554"/>
    <w:rsid w:val="00BF3524"/>
    <w:rsid w:val="00BF3711"/>
    <w:rsid w:val="00BF5437"/>
    <w:rsid w:val="00BF6AE2"/>
    <w:rsid w:val="00C00272"/>
    <w:rsid w:val="00C018B3"/>
    <w:rsid w:val="00C02713"/>
    <w:rsid w:val="00C056C0"/>
    <w:rsid w:val="00C059ED"/>
    <w:rsid w:val="00C064D4"/>
    <w:rsid w:val="00C1165C"/>
    <w:rsid w:val="00C1199D"/>
    <w:rsid w:val="00C1244F"/>
    <w:rsid w:val="00C12EFF"/>
    <w:rsid w:val="00C17E53"/>
    <w:rsid w:val="00C207A4"/>
    <w:rsid w:val="00C24469"/>
    <w:rsid w:val="00C246D2"/>
    <w:rsid w:val="00C25AFA"/>
    <w:rsid w:val="00C25C14"/>
    <w:rsid w:val="00C26661"/>
    <w:rsid w:val="00C31319"/>
    <w:rsid w:val="00C31D16"/>
    <w:rsid w:val="00C32B4E"/>
    <w:rsid w:val="00C3347F"/>
    <w:rsid w:val="00C34A85"/>
    <w:rsid w:val="00C46E73"/>
    <w:rsid w:val="00C5070D"/>
    <w:rsid w:val="00C54189"/>
    <w:rsid w:val="00C549D8"/>
    <w:rsid w:val="00C578F7"/>
    <w:rsid w:val="00C57990"/>
    <w:rsid w:val="00C57F10"/>
    <w:rsid w:val="00C647C3"/>
    <w:rsid w:val="00C64989"/>
    <w:rsid w:val="00C758E1"/>
    <w:rsid w:val="00C77065"/>
    <w:rsid w:val="00C77AD7"/>
    <w:rsid w:val="00C85F81"/>
    <w:rsid w:val="00C860EA"/>
    <w:rsid w:val="00C929CD"/>
    <w:rsid w:val="00C93E2D"/>
    <w:rsid w:val="00CA184C"/>
    <w:rsid w:val="00CA266D"/>
    <w:rsid w:val="00CA2789"/>
    <w:rsid w:val="00CA69A7"/>
    <w:rsid w:val="00CB1ECA"/>
    <w:rsid w:val="00CB2B93"/>
    <w:rsid w:val="00CB30AC"/>
    <w:rsid w:val="00CB373B"/>
    <w:rsid w:val="00CB53E4"/>
    <w:rsid w:val="00CB7577"/>
    <w:rsid w:val="00CB7E9A"/>
    <w:rsid w:val="00CC03B3"/>
    <w:rsid w:val="00CC1C5F"/>
    <w:rsid w:val="00CC1F24"/>
    <w:rsid w:val="00CC2119"/>
    <w:rsid w:val="00CC56C3"/>
    <w:rsid w:val="00CD1936"/>
    <w:rsid w:val="00CD1EB5"/>
    <w:rsid w:val="00CD50EC"/>
    <w:rsid w:val="00CD6C16"/>
    <w:rsid w:val="00CD7546"/>
    <w:rsid w:val="00CE1CA6"/>
    <w:rsid w:val="00CE6500"/>
    <w:rsid w:val="00CF4807"/>
    <w:rsid w:val="00CF5A28"/>
    <w:rsid w:val="00CF6BA2"/>
    <w:rsid w:val="00D03016"/>
    <w:rsid w:val="00D03C98"/>
    <w:rsid w:val="00D05B29"/>
    <w:rsid w:val="00D070C7"/>
    <w:rsid w:val="00D10B81"/>
    <w:rsid w:val="00D11462"/>
    <w:rsid w:val="00D13AEE"/>
    <w:rsid w:val="00D15A5F"/>
    <w:rsid w:val="00D16519"/>
    <w:rsid w:val="00D20E2B"/>
    <w:rsid w:val="00D22388"/>
    <w:rsid w:val="00D24B4A"/>
    <w:rsid w:val="00D30560"/>
    <w:rsid w:val="00D30D23"/>
    <w:rsid w:val="00D30D76"/>
    <w:rsid w:val="00D37AAD"/>
    <w:rsid w:val="00D37D7F"/>
    <w:rsid w:val="00D4701F"/>
    <w:rsid w:val="00D53907"/>
    <w:rsid w:val="00D54EF1"/>
    <w:rsid w:val="00D5746E"/>
    <w:rsid w:val="00D61888"/>
    <w:rsid w:val="00D61B2D"/>
    <w:rsid w:val="00D62234"/>
    <w:rsid w:val="00D62F6C"/>
    <w:rsid w:val="00D6498A"/>
    <w:rsid w:val="00D66A11"/>
    <w:rsid w:val="00D67BD8"/>
    <w:rsid w:val="00D67F70"/>
    <w:rsid w:val="00D72590"/>
    <w:rsid w:val="00D727F0"/>
    <w:rsid w:val="00D73C90"/>
    <w:rsid w:val="00D74B67"/>
    <w:rsid w:val="00D75C8C"/>
    <w:rsid w:val="00D816F9"/>
    <w:rsid w:val="00D85D01"/>
    <w:rsid w:val="00D8622E"/>
    <w:rsid w:val="00D937CF"/>
    <w:rsid w:val="00D94427"/>
    <w:rsid w:val="00D954C5"/>
    <w:rsid w:val="00D95898"/>
    <w:rsid w:val="00D97F73"/>
    <w:rsid w:val="00DA451C"/>
    <w:rsid w:val="00DB2D1A"/>
    <w:rsid w:val="00DB3BAF"/>
    <w:rsid w:val="00DB3D86"/>
    <w:rsid w:val="00DB620C"/>
    <w:rsid w:val="00DB79E5"/>
    <w:rsid w:val="00DC0318"/>
    <w:rsid w:val="00DC0E6B"/>
    <w:rsid w:val="00DC1315"/>
    <w:rsid w:val="00DC484F"/>
    <w:rsid w:val="00DC7681"/>
    <w:rsid w:val="00DD0E74"/>
    <w:rsid w:val="00DD1AD0"/>
    <w:rsid w:val="00DD1C7B"/>
    <w:rsid w:val="00DD215D"/>
    <w:rsid w:val="00DD4301"/>
    <w:rsid w:val="00DD5670"/>
    <w:rsid w:val="00DD60A5"/>
    <w:rsid w:val="00DD6A77"/>
    <w:rsid w:val="00DD6BB9"/>
    <w:rsid w:val="00DE0E28"/>
    <w:rsid w:val="00DE142B"/>
    <w:rsid w:val="00DE2B82"/>
    <w:rsid w:val="00DE2EE4"/>
    <w:rsid w:val="00DE2FD3"/>
    <w:rsid w:val="00DE4068"/>
    <w:rsid w:val="00DE4FD8"/>
    <w:rsid w:val="00DE7879"/>
    <w:rsid w:val="00DE797A"/>
    <w:rsid w:val="00DF13EA"/>
    <w:rsid w:val="00DF3F41"/>
    <w:rsid w:val="00DF4043"/>
    <w:rsid w:val="00DF6653"/>
    <w:rsid w:val="00DF71D3"/>
    <w:rsid w:val="00E035D5"/>
    <w:rsid w:val="00E100AE"/>
    <w:rsid w:val="00E12385"/>
    <w:rsid w:val="00E13997"/>
    <w:rsid w:val="00E164D8"/>
    <w:rsid w:val="00E1686B"/>
    <w:rsid w:val="00E234E2"/>
    <w:rsid w:val="00E250E3"/>
    <w:rsid w:val="00E3240C"/>
    <w:rsid w:val="00E42273"/>
    <w:rsid w:val="00E42616"/>
    <w:rsid w:val="00E43073"/>
    <w:rsid w:val="00E4336A"/>
    <w:rsid w:val="00E45437"/>
    <w:rsid w:val="00E45C4C"/>
    <w:rsid w:val="00E47D2F"/>
    <w:rsid w:val="00E5295A"/>
    <w:rsid w:val="00E5456A"/>
    <w:rsid w:val="00E57056"/>
    <w:rsid w:val="00E655F1"/>
    <w:rsid w:val="00E65B00"/>
    <w:rsid w:val="00E663AF"/>
    <w:rsid w:val="00E71E3A"/>
    <w:rsid w:val="00E7443A"/>
    <w:rsid w:val="00E7537E"/>
    <w:rsid w:val="00E83E50"/>
    <w:rsid w:val="00E83EF1"/>
    <w:rsid w:val="00E859F1"/>
    <w:rsid w:val="00E85D8F"/>
    <w:rsid w:val="00E87481"/>
    <w:rsid w:val="00E90B60"/>
    <w:rsid w:val="00E912CE"/>
    <w:rsid w:val="00E930C3"/>
    <w:rsid w:val="00E957E8"/>
    <w:rsid w:val="00E96068"/>
    <w:rsid w:val="00E9774B"/>
    <w:rsid w:val="00EA0905"/>
    <w:rsid w:val="00EB4B23"/>
    <w:rsid w:val="00EB7ED9"/>
    <w:rsid w:val="00EC0BBF"/>
    <w:rsid w:val="00EC19FF"/>
    <w:rsid w:val="00EC2328"/>
    <w:rsid w:val="00EC3F96"/>
    <w:rsid w:val="00ED4A47"/>
    <w:rsid w:val="00EE0C20"/>
    <w:rsid w:val="00EE1B0B"/>
    <w:rsid w:val="00EE1B67"/>
    <w:rsid w:val="00EE399A"/>
    <w:rsid w:val="00EF1B44"/>
    <w:rsid w:val="00EF1BAA"/>
    <w:rsid w:val="00EF2D32"/>
    <w:rsid w:val="00EF32B1"/>
    <w:rsid w:val="00EF65FB"/>
    <w:rsid w:val="00EF66C6"/>
    <w:rsid w:val="00F0094F"/>
    <w:rsid w:val="00F03DC7"/>
    <w:rsid w:val="00F06E2F"/>
    <w:rsid w:val="00F071F1"/>
    <w:rsid w:val="00F1240E"/>
    <w:rsid w:val="00F13769"/>
    <w:rsid w:val="00F147FD"/>
    <w:rsid w:val="00F2328B"/>
    <w:rsid w:val="00F26C2B"/>
    <w:rsid w:val="00F27CA7"/>
    <w:rsid w:val="00F30BE1"/>
    <w:rsid w:val="00F338C8"/>
    <w:rsid w:val="00F4293C"/>
    <w:rsid w:val="00F47B4A"/>
    <w:rsid w:val="00F47B4B"/>
    <w:rsid w:val="00F502A1"/>
    <w:rsid w:val="00F51AE1"/>
    <w:rsid w:val="00F5248A"/>
    <w:rsid w:val="00F52EB7"/>
    <w:rsid w:val="00F53CAC"/>
    <w:rsid w:val="00F54081"/>
    <w:rsid w:val="00F57366"/>
    <w:rsid w:val="00F61A10"/>
    <w:rsid w:val="00F65BEB"/>
    <w:rsid w:val="00F71243"/>
    <w:rsid w:val="00F71F3A"/>
    <w:rsid w:val="00F75A6E"/>
    <w:rsid w:val="00F81112"/>
    <w:rsid w:val="00F85B86"/>
    <w:rsid w:val="00F90BFF"/>
    <w:rsid w:val="00F90E35"/>
    <w:rsid w:val="00F9500D"/>
    <w:rsid w:val="00FA0F8A"/>
    <w:rsid w:val="00FA2523"/>
    <w:rsid w:val="00FA387D"/>
    <w:rsid w:val="00FA3DD3"/>
    <w:rsid w:val="00FA528F"/>
    <w:rsid w:val="00FA5F33"/>
    <w:rsid w:val="00FA66DB"/>
    <w:rsid w:val="00FB0734"/>
    <w:rsid w:val="00FB13F8"/>
    <w:rsid w:val="00FB142A"/>
    <w:rsid w:val="00FB4FED"/>
    <w:rsid w:val="00FB54C9"/>
    <w:rsid w:val="00FB6024"/>
    <w:rsid w:val="00FB6E01"/>
    <w:rsid w:val="00FB70A9"/>
    <w:rsid w:val="00FB75B9"/>
    <w:rsid w:val="00FD0FF9"/>
    <w:rsid w:val="00FD5904"/>
    <w:rsid w:val="00FD6DEC"/>
    <w:rsid w:val="00FD72DE"/>
    <w:rsid w:val="00FE2338"/>
    <w:rsid w:val="00FE2595"/>
    <w:rsid w:val="00FE3DBB"/>
    <w:rsid w:val="00FE4E94"/>
    <w:rsid w:val="00FE778F"/>
    <w:rsid w:val="00FE7EB3"/>
    <w:rsid w:val="00FF086E"/>
    <w:rsid w:val="00FF11EB"/>
    <w:rsid w:val="00FF1204"/>
    <w:rsid w:val="00FF138D"/>
    <w:rsid w:val="00FF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5C6C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5C6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5C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5C6C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5C6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5C6C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5C6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5C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5C6C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5C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0</Words>
  <Characters>799</Characters>
  <Application>Microsoft Office Word</Application>
  <DocSecurity>0</DocSecurity>
  <Lines>6</Lines>
  <Paragraphs>1</Paragraphs>
  <ScaleCrop>false</ScaleCrop>
  <Company>微软中国</Company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utoBVT</cp:lastModifiedBy>
  <cp:revision>5</cp:revision>
  <dcterms:created xsi:type="dcterms:W3CDTF">2014-11-30T10:17:00Z</dcterms:created>
  <dcterms:modified xsi:type="dcterms:W3CDTF">2015-03-15T02:22:00Z</dcterms:modified>
</cp:coreProperties>
</file>